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0324" w14:textId="2D0A07DC" w:rsidR="00F30693" w:rsidRDefault="00B56FF6">
      <w:pPr>
        <w:rPr>
          <w:b/>
          <w:sz w:val="28"/>
          <w:szCs w:val="28"/>
        </w:rPr>
      </w:pPr>
      <w:r>
        <w:rPr>
          <w:b/>
          <w:sz w:val="28"/>
          <w:szCs w:val="28"/>
        </w:rPr>
        <w:t>Pre-Intervention Questionnaire</w:t>
      </w:r>
    </w:p>
    <w:p w14:paraId="74DC4874" w14:textId="41D4798F" w:rsidR="0047164A" w:rsidRDefault="0047164A">
      <w:pPr>
        <w:rPr>
          <w:b/>
          <w:sz w:val="28"/>
          <w:szCs w:val="28"/>
        </w:rPr>
      </w:pPr>
    </w:p>
    <w:p w14:paraId="61E65C54" w14:textId="77777777" w:rsidR="0047164A" w:rsidRDefault="0047164A" w:rsidP="0047164A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tudy title: </w:t>
      </w:r>
      <w:r w:rsidRPr="0047164A">
        <w:rPr>
          <w:rFonts w:cs="Calibri"/>
          <w:color w:val="000000"/>
          <w:sz w:val="24"/>
          <w:szCs w:val="24"/>
        </w:rPr>
        <w:t>The impact of simultaneous anatomical and electrical animations on interpreting and understanding ECGs amongst third year medical students.</w:t>
      </w:r>
    </w:p>
    <w:p w14:paraId="62750325" w14:textId="77777777" w:rsidR="00F30693" w:rsidRDefault="00F30693"/>
    <w:p w14:paraId="62750326" w14:textId="7AC20912" w:rsidR="00F30693" w:rsidRDefault="00944281">
      <w:r>
        <w:t>Please s</w:t>
      </w:r>
      <w:r w:rsidR="3E2B8A16">
        <w:t xml:space="preserve">tate </w:t>
      </w:r>
      <w:r>
        <w:t>your u</w:t>
      </w:r>
      <w:r w:rsidR="00B56FF6">
        <w:t xml:space="preserve">nique </w:t>
      </w:r>
      <w:r>
        <w:t>i</w:t>
      </w:r>
      <w:r w:rsidR="00B56FF6">
        <w:t>dentifier</w:t>
      </w:r>
      <w:r>
        <w:t xml:space="preserve"> code (this was emailed to you): </w:t>
      </w:r>
    </w:p>
    <w:p w14:paraId="62750327" w14:textId="77777777" w:rsidR="00F30693" w:rsidRDefault="00F30693"/>
    <w:p w14:paraId="62750328" w14:textId="77777777" w:rsidR="00F30693" w:rsidRDefault="00F30693"/>
    <w:p w14:paraId="03104403" w14:textId="0EC0E539" w:rsidR="006F7708" w:rsidRDefault="006F7708">
      <w:pPr>
        <w:numPr>
          <w:ilvl w:val="0"/>
          <w:numId w:val="1"/>
        </w:numPr>
      </w:pPr>
      <w:r>
        <w:t xml:space="preserve">I confirm that I have read, </w:t>
      </w:r>
      <w:proofErr w:type="gramStart"/>
      <w:r>
        <w:t>understood</w:t>
      </w:r>
      <w:proofErr w:type="gramEnd"/>
      <w:r>
        <w:t xml:space="preserve"> and agree with the details outlined in the participant information sheet (Yes)</w:t>
      </w:r>
    </w:p>
    <w:p w14:paraId="1926625F" w14:textId="77777777" w:rsidR="00944281" w:rsidRDefault="00944281" w:rsidP="000E2B75">
      <w:pPr>
        <w:ind w:left="720"/>
      </w:pPr>
    </w:p>
    <w:p w14:paraId="62750329" w14:textId="3637504C" w:rsidR="00F30693" w:rsidRDefault="00B56FF6">
      <w:pPr>
        <w:numPr>
          <w:ilvl w:val="0"/>
          <w:numId w:val="1"/>
        </w:numPr>
      </w:pPr>
      <w:r>
        <w:t>What type of ECG teaching have you received in the past? (Tick all that apply)</w:t>
      </w:r>
    </w:p>
    <w:p w14:paraId="6275032A" w14:textId="77777777" w:rsidR="00F30693" w:rsidRDefault="00B56FF6">
      <w:pPr>
        <w:numPr>
          <w:ilvl w:val="0"/>
          <w:numId w:val="2"/>
        </w:numPr>
      </w:pPr>
      <w:r>
        <w:t xml:space="preserve">Didactic Lectures </w:t>
      </w:r>
    </w:p>
    <w:p w14:paraId="6275032B" w14:textId="77777777" w:rsidR="00F30693" w:rsidRDefault="00B56FF6">
      <w:pPr>
        <w:numPr>
          <w:ilvl w:val="0"/>
          <w:numId w:val="2"/>
        </w:numPr>
      </w:pPr>
      <w:r>
        <w:t xml:space="preserve">Case-Based Tutorials </w:t>
      </w:r>
    </w:p>
    <w:p w14:paraId="6275032C" w14:textId="77777777" w:rsidR="00F30693" w:rsidRDefault="00B56FF6">
      <w:pPr>
        <w:numPr>
          <w:ilvl w:val="0"/>
          <w:numId w:val="2"/>
        </w:numPr>
      </w:pPr>
      <w:r>
        <w:t xml:space="preserve">Animation </w:t>
      </w:r>
    </w:p>
    <w:p w14:paraId="6275032D" w14:textId="77777777" w:rsidR="00F30693" w:rsidRDefault="00B56FF6">
      <w:pPr>
        <w:numPr>
          <w:ilvl w:val="0"/>
          <w:numId w:val="2"/>
        </w:numPr>
      </w:pPr>
      <w:proofErr w:type="spellStart"/>
      <w:r>
        <w:t>Practicals</w:t>
      </w:r>
      <w:proofErr w:type="spellEnd"/>
    </w:p>
    <w:p w14:paraId="6275032E" w14:textId="39595E1C" w:rsidR="00F30693" w:rsidRDefault="00B56FF6">
      <w:pPr>
        <w:numPr>
          <w:ilvl w:val="0"/>
          <w:numId w:val="2"/>
        </w:numPr>
      </w:pPr>
      <w:r>
        <w:t xml:space="preserve">Rote-Learning ECG Features </w:t>
      </w:r>
    </w:p>
    <w:p w14:paraId="62750330" w14:textId="507BAB47" w:rsidR="00F30693" w:rsidRDefault="00B56FF6" w:rsidP="0047164A">
      <w:pPr>
        <w:numPr>
          <w:ilvl w:val="0"/>
          <w:numId w:val="2"/>
        </w:numPr>
      </w:pPr>
      <w:r>
        <w:t>Other: (open)</w:t>
      </w:r>
    </w:p>
    <w:p w14:paraId="51E9762A" w14:textId="77777777" w:rsidR="006167CF" w:rsidRDefault="006167CF" w:rsidP="006167CF">
      <w:pPr>
        <w:ind w:left="1440"/>
      </w:pPr>
    </w:p>
    <w:p w14:paraId="7578AE6A" w14:textId="63B9DE99" w:rsidR="00160E23" w:rsidRDefault="00B56FF6">
      <w:pPr>
        <w:numPr>
          <w:ilvl w:val="0"/>
          <w:numId w:val="1"/>
        </w:numPr>
      </w:pPr>
      <w:r>
        <w:t xml:space="preserve">How confidently can you review an ECG </w:t>
      </w:r>
      <w:r w:rsidR="005257A2">
        <w:t>and diagnose</w:t>
      </w:r>
      <w:r>
        <w:t xml:space="preserve"> </w:t>
      </w:r>
      <w:r w:rsidR="00160E23">
        <w:t>the following rhythms (1: Not confidently at all; 5: Very confidently):</w:t>
      </w:r>
    </w:p>
    <w:p w14:paraId="449459E3" w14:textId="704C8936" w:rsidR="00160E23" w:rsidRDefault="00160E23" w:rsidP="00160E23">
      <w:pPr>
        <w:numPr>
          <w:ilvl w:val="1"/>
          <w:numId w:val="1"/>
        </w:numPr>
      </w:pPr>
      <w:r>
        <w:t xml:space="preserve">Sinus rhythm </w:t>
      </w:r>
    </w:p>
    <w:p w14:paraId="10D38819" w14:textId="60377E01" w:rsidR="00160E23" w:rsidRDefault="00160E23" w:rsidP="00160E23">
      <w:pPr>
        <w:numPr>
          <w:ilvl w:val="1"/>
          <w:numId w:val="1"/>
        </w:numPr>
      </w:pPr>
      <w:r>
        <w:t>Atrial flutter</w:t>
      </w:r>
    </w:p>
    <w:p w14:paraId="4BE9CB99" w14:textId="6B11D663" w:rsidR="00160E23" w:rsidRDefault="00160E23" w:rsidP="00160E23">
      <w:pPr>
        <w:numPr>
          <w:ilvl w:val="1"/>
          <w:numId w:val="1"/>
        </w:numPr>
      </w:pPr>
      <w:r>
        <w:t>Atrial fibrillation</w:t>
      </w:r>
    </w:p>
    <w:p w14:paraId="265A7260" w14:textId="02340798" w:rsidR="00160E23" w:rsidRDefault="00160E23" w:rsidP="00160E23">
      <w:pPr>
        <w:numPr>
          <w:ilvl w:val="1"/>
          <w:numId w:val="1"/>
        </w:numPr>
      </w:pPr>
      <w:r>
        <w:t>AVNRT</w:t>
      </w:r>
    </w:p>
    <w:p w14:paraId="2114126F" w14:textId="7C319255" w:rsidR="00160E23" w:rsidRDefault="00160E23" w:rsidP="00160E23">
      <w:pPr>
        <w:numPr>
          <w:ilvl w:val="1"/>
          <w:numId w:val="1"/>
        </w:numPr>
      </w:pPr>
      <w:r>
        <w:t>AVRT</w:t>
      </w:r>
    </w:p>
    <w:p w14:paraId="14C7BBFF" w14:textId="5C0D4A20" w:rsidR="00160E23" w:rsidRDefault="00160E23" w:rsidP="00160E23">
      <w:pPr>
        <w:numPr>
          <w:ilvl w:val="1"/>
          <w:numId w:val="1"/>
        </w:numPr>
      </w:pPr>
      <w:r>
        <w:t>Right bundle branch block</w:t>
      </w:r>
    </w:p>
    <w:p w14:paraId="04E19A0D" w14:textId="7BA7F8C0" w:rsidR="00160E23" w:rsidRDefault="00160E23" w:rsidP="00160E23">
      <w:pPr>
        <w:numPr>
          <w:ilvl w:val="1"/>
          <w:numId w:val="1"/>
        </w:numPr>
      </w:pPr>
      <w:r>
        <w:t xml:space="preserve">Left bundle branch </w:t>
      </w:r>
      <w:proofErr w:type="gramStart"/>
      <w:r>
        <w:t>block</w:t>
      </w:r>
      <w:proofErr w:type="gramEnd"/>
    </w:p>
    <w:p w14:paraId="7D34C626" w14:textId="77777777" w:rsidR="006167CF" w:rsidRDefault="006167CF" w:rsidP="006167CF">
      <w:pPr>
        <w:ind w:left="1440"/>
      </w:pPr>
    </w:p>
    <w:p w14:paraId="5FF2506C" w14:textId="2472EA3C" w:rsidR="005257A2" w:rsidRDefault="005257A2" w:rsidP="005257A2">
      <w:pPr>
        <w:numPr>
          <w:ilvl w:val="0"/>
          <w:numId w:val="1"/>
        </w:numPr>
      </w:pPr>
      <w:r>
        <w:t>How confidently can you visualise the passage of electrical activity through the heart in the following rhythms (1: Not confidently at all; 5: Very confidently):</w:t>
      </w:r>
    </w:p>
    <w:p w14:paraId="6E042F8D" w14:textId="77777777" w:rsidR="005257A2" w:rsidRDefault="005257A2" w:rsidP="005257A2">
      <w:pPr>
        <w:numPr>
          <w:ilvl w:val="1"/>
          <w:numId w:val="1"/>
        </w:numPr>
      </w:pPr>
      <w:r>
        <w:t xml:space="preserve">Sinus rhythm </w:t>
      </w:r>
    </w:p>
    <w:p w14:paraId="31A118C7" w14:textId="77777777" w:rsidR="005257A2" w:rsidRDefault="005257A2" w:rsidP="005257A2">
      <w:pPr>
        <w:numPr>
          <w:ilvl w:val="1"/>
          <w:numId w:val="1"/>
        </w:numPr>
      </w:pPr>
      <w:r>
        <w:t>Atrial flutter</w:t>
      </w:r>
    </w:p>
    <w:p w14:paraId="0C405B25" w14:textId="77777777" w:rsidR="005257A2" w:rsidRDefault="005257A2" w:rsidP="005257A2">
      <w:pPr>
        <w:numPr>
          <w:ilvl w:val="1"/>
          <w:numId w:val="1"/>
        </w:numPr>
      </w:pPr>
      <w:r>
        <w:t>Atrial fibrillation</w:t>
      </w:r>
    </w:p>
    <w:p w14:paraId="1BF54D8C" w14:textId="77777777" w:rsidR="005257A2" w:rsidRDefault="005257A2" w:rsidP="005257A2">
      <w:pPr>
        <w:numPr>
          <w:ilvl w:val="1"/>
          <w:numId w:val="1"/>
        </w:numPr>
      </w:pPr>
      <w:r>
        <w:t>AVNRT</w:t>
      </w:r>
    </w:p>
    <w:p w14:paraId="2CACA2B1" w14:textId="77777777" w:rsidR="005257A2" w:rsidRDefault="005257A2" w:rsidP="005257A2">
      <w:pPr>
        <w:numPr>
          <w:ilvl w:val="1"/>
          <w:numId w:val="1"/>
        </w:numPr>
      </w:pPr>
      <w:r>
        <w:t>AVRT</w:t>
      </w:r>
    </w:p>
    <w:p w14:paraId="75EA27EE" w14:textId="77777777" w:rsidR="005257A2" w:rsidRDefault="005257A2" w:rsidP="005257A2">
      <w:pPr>
        <w:numPr>
          <w:ilvl w:val="1"/>
          <w:numId w:val="1"/>
        </w:numPr>
      </w:pPr>
      <w:r>
        <w:t>Right bundle branch block</w:t>
      </w:r>
    </w:p>
    <w:p w14:paraId="330AC82D" w14:textId="77777777" w:rsidR="005257A2" w:rsidRDefault="005257A2" w:rsidP="005257A2">
      <w:pPr>
        <w:numPr>
          <w:ilvl w:val="1"/>
          <w:numId w:val="1"/>
        </w:numPr>
      </w:pPr>
      <w:r>
        <w:t xml:space="preserve">Left bundle branch </w:t>
      </w:r>
      <w:proofErr w:type="gramStart"/>
      <w:r>
        <w:t>block</w:t>
      </w:r>
      <w:proofErr w:type="gramEnd"/>
    </w:p>
    <w:p w14:paraId="62750333" w14:textId="77777777" w:rsidR="00F30693" w:rsidRDefault="00F30693"/>
    <w:p w14:paraId="62750334" w14:textId="27631B70" w:rsidR="00F30693" w:rsidRDefault="005257A2">
      <w:pPr>
        <w:numPr>
          <w:ilvl w:val="0"/>
          <w:numId w:val="1"/>
        </w:numPr>
      </w:pPr>
      <w:r>
        <w:t>Overall, h</w:t>
      </w:r>
      <w:r w:rsidR="00B56FF6">
        <w:t xml:space="preserve">ow confident do you feel about your ability to interpret ECGs as a junior doctor when you start working? (1: </w:t>
      </w:r>
      <w:r w:rsidR="00160E23">
        <w:t>Not confident at all</w:t>
      </w:r>
      <w:r w:rsidR="00B56FF6">
        <w:t>; 5: Very Confident)</w:t>
      </w:r>
    </w:p>
    <w:p w14:paraId="62750335" w14:textId="77777777" w:rsidR="00F30693" w:rsidRDefault="00F30693"/>
    <w:p w14:paraId="62750336" w14:textId="77777777" w:rsidR="00F30693" w:rsidRDefault="00B56FF6">
      <w:pPr>
        <w:numPr>
          <w:ilvl w:val="0"/>
          <w:numId w:val="1"/>
        </w:numPr>
      </w:pPr>
      <w:r>
        <w:t xml:space="preserve">How have you enjoyed ECG teaching in the past? (1: not enjoyed at all; 5: enjoyed it very much) </w:t>
      </w:r>
    </w:p>
    <w:p w14:paraId="62750338" w14:textId="77777777" w:rsidR="00F30693" w:rsidRDefault="00F30693">
      <w:pPr>
        <w:ind w:left="720"/>
      </w:pPr>
    </w:p>
    <w:p w14:paraId="0B4DD52D" w14:textId="67B10AA2" w:rsidR="006167CF" w:rsidRDefault="00B56FF6" w:rsidP="00E343AB">
      <w:pPr>
        <w:numPr>
          <w:ilvl w:val="0"/>
          <w:numId w:val="1"/>
        </w:numPr>
      </w:pPr>
      <w:r>
        <w:t xml:space="preserve">What aspects of your past ECG teaching do you think could be improved, generally? </w:t>
      </w:r>
      <w:r w:rsidR="006F7708">
        <w:t xml:space="preserve">Please explain </w:t>
      </w:r>
      <w:r>
        <w:t>(Free Text</w:t>
      </w:r>
      <w:r w:rsidR="0047164A">
        <w:t>)</w:t>
      </w:r>
    </w:p>
    <w:p w14:paraId="26E676F8" w14:textId="77777777" w:rsidR="00E343AB" w:rsidRDefault="00E343AB" w:rsidP="00E343AB">
      <w:pPr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Post-Intervention Questionnaire</w:t>
      </w:r>
    </w:p>
    <w:p w14:paraId="726ED498" w14:textId="77777777" w:rsidR="00E343AB" w:rsidRDefault="00E343AB" w:rsidP="00E343AB"/>
    <w:p w14:paraId="20DEB685" w14:textId="77777777" w:rsidR="00E343AB" w:rsidRDefault="00E343AB" w:rsidP="00E343AB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tudy title: </w:t>
      </w:r>
      <w:r w:rsidRPr="0047164A">
        <w:rPr>
          <w:rFonts w:cs="Calibri"/>
          <w:color w:val="000000"/>
          <w:sz w:val="24"/>
          <w:szCs w:val="24"/>
        </w:rPr>
        <w:t>The impact of simultaneous anatomical and electrical animations on interpreting and understanding ECGs amongst third year medical students.</w:t>
      </w:r>
    </w:p>
    <w:p w14:paraId="53C7992D" w14:textId="77777777" w:rsidR="00E343AB" w:rsidRDefault="00E343AB" w:rsidP="00E343AB"/>
    <w:p w14:paraId="2B4C2C24" w14:textId="77777777" w:rsidR="00E343AB" w:rsidRDefault="00E343AB" w:rsidP="00E343AB">
      <w:r>
        <w:t>Please state your Unique Identifier:</w:t>
      </w:r>
    </w:p>
    <w:p w14:paraId="24461DEC" w14:textId="77777777" w:rsidR="00E343AB" w:rsidRDefault="00E343AB" w:rsidP="00E343AB"/>
    <w:p w14:paraId="30F6AD18" w14:textId="77777777" w:rsidR="00E343AB" w:rsidRDefault="00E343AB" w:rsidP="00E343AB"/>
    <w:p w14:paraId="025B3AB4" w14:textId="77777777" w:rsidR="00E343AB" w:rsidRDefault="00E343AB" w:rsidP="00E343AB">
      <w:pPr>
        <w:numPr>
          <w:ilvl w:val="0"/>
          <w:numId w:val="4"/>
        </w:numPr>
      </w:pPr>
      <w:r>
        <w:t>How confidently can you review an ECG and diagnose the following rhythms (1: Not confidently at all; 5: Very confidently):</w:t>
      </w:r>
    </w:p>
    <w:p w14:paraId="00E7BBB9" w14:textId="77777777" w:rsidR="00E343AB" w:rsidRDefault="00E343AB" w:rsidP="00E343AB">
      <w:pPr>
        <w:numPr>
          <w:ilvl w:val="1"/>
          <w:numId w:val="4"/>
        </w:numPr>
      </w:pPr>
      <w:r>
        <w:t xml:space="preserve">Sinus rhythm </w:t>
      </w:r>
    </w:p>
    <w:p w14:paraId="551961C1" w14:textId="77777777" w:rsidR="00E343AB" w:rsidRDefault="00E343AB" w:rsidP="00E343AB">
      <w:pPr>
        <w:numPr>
          <w:ilvl w:val="1"/>
          <w:numId w:val="4"/>
        </w:numPr>
      </w:pPr>
      <w:r>
        <w:t>Atrial flutter</w:t>
      </w:r>
    </w:p>
    <w:p w14:paraId="49C806C4" w14:textId="77777777" w:rsidR="00E343AB" w:rsidRDefault="00E343AB" w:rsidP="00E343AB">
      <w:pPr>
        <w:numPr>
          <w:ilvl w:val="1"/>
          <w:numId w:val="4"/>
        </w:numPr>
      </w:pPr>
      <w:r>
        <w:t>Atrial fibrillation</w:t>
      </w:r>
    </w:p>
    <w:p w14:paraId="19B87C40" w14:textId="77777777" w:rsidR="00E343AB" w:rsidRDefault="00E343AB" w:rsidP="00E343AB">
      <w:pPr>
        <w:numPr>
          <w:ilvl w:val="1"/>
          <w:numId w:val="4"/>
        </w:numPr>
      </w:pPr>
      <w:r>
        <w:t>AVNRT</w:t>
      </w:r>
    </w:p>
    <w:p w14:paraId="55835E11" w14:textId="77777777" w:rsidR="00E343AB" w:rsidRDefault="00E343AB" w:rsidP="00E343AB">
      <w:pPr>
        <w:numPr>
          <w:ilvl w:val="1"/>
          <w:numId w:val="4"/>
        </w:numPr>
      </w:pPr>
      <w:r>
        <w:t>AVRT</w:t>
      </w:r>
    </w:p>
    <w:p w14:paraId="2BBCA292" w14:textId="77777777" w:rsidR="00E343AB" w:rsidRDefault="00E343AB" w:rsidP="00E343AB">
      <w:pPr>
        <w:numPr>
          <w:ilvl w:val="1"/>
          <w:numId w:val="4"/>
        </w:numPr>
      </w:pPr>
      <w:r>
        <w:t>Right bundle branch block</w:t>
      </w:r>
    </w:p>
    <w:p w14:paraId="7EB58032" w14:textId="77777777" w:rsidR="00E343AB" w:rsidRDefault="00E343AB" w:rsidP="00E343AB">
      <w:pPr>
        <w:numPr>
          <w:ilvl w:val="1"/>
          <w:numId w:val="4"/>
        </w:numPr>
      </w:pPr>
      <w:r>
        <w:t xml:space="preserve">Left bundle branch </w:t>
      </w:r>
      <w:proofErr w:type="gramStart"/>
      <w:r>
        <w:t>block</w:t>
      </w:r>
      <w:proofErr w:type="gramEnd"/>
    </w:p>
    <w:p w14:paraId="10CF1A91" w14:textId="77777777" w:rsidR="00E343AB" w:rsidRDefault="00E343AB" w:rsidP="00E343AB">
      <w:pPr>
        <w:ind w:left="1440"/>
      </w:pPr>
    </w:p>
    <w:p w14:paraId="1403F11B" w14:textId="77777777" w:rsidR="00E343AB" w:rsidRDefault="00E343AB" w:rsidP="00E343AB">
      <w:pPr>
        <w:numPr>
          <w:ilvl w:val="0"/>
          <w:numId w:val="4"/>
        </w:numPr>
      </w:pPr>
      <w:r>
        <w:t>How confidently can you visualise the passage of electrical activity through the heart in the following rhythms (1: Not confidently at all; 5: Very confidently):</w:t>
      </w:r>
    </w:p>
    <w:p w14:paraId="764564B5" w14:textId="77777777" w:rsidR="00E343AB" w:rsidRDefault="00E343AB" w:rsidP="00E343AB">
      <w:pPr>
        <w:numPr>
          <w:ilvl w:val="1"/>
          <w:numId w:val="4"/>
        </w:numPr>
      </w:pPr>
      <w:r>
        <w:t xml:space="preserve">Sinus rhythm </w:t>
      </w:r>
    </w:p>
    <w:p w14:paraId="5F357408" w14:textId="77777777" w:rsidR="00E343AB" w:rsidRDefault="00E343AB" w:rsidP="00E343AB">
      <w:pPr>
        <w:numPr>
          <w:ilvl w:val="1"/>
          <w:numId w:val="4"/>
        </w:numPr>
      </w:pPr>
      <w:r>
        <w:t>Atrial flutter</w:t>
      </w:r>
    </w:p>
    <w:p w14:paraId="20B12F8C" w14:textId="77777777" w:rsidR="00E343AB" w:rsidRDefault="00E343AB" w:rsidP="00E343AB">
      <w:pPr>
        <w:numPr>
          <w:ilvl w:val="1"/>
          <w:numId w:val="4"/>
        </w:numPr>
      </w:pPr>
      <w:r>
        <w:t>Atrial fibrillation</w:t>
      </w:r>
    </w:p>
    <w:p w14:paraId="4879E321" w14:textId="77777777" w:rsidR="00E343AB" w:rsidRDefault="00E343AB" w:rsidP="00E343AB">
      <w:pPr>
        <w:numPr>
          <w:ilvl w:val="1"/>
          <w:numId w:val="4"/>
        </w:numPr>
      </w:pPr>
      <w:r>
        <w:t>AVNRT</w:t>
      </w:r>
    </w:p>
    <w:p w14:paraId="070B3798" w14:textId="77777777" w:rsidR="00E343AB" w:rsidRDefault="00E343AB" w:rsidP="00E343AB">
      <w:pPr>
        <w:numPr>
          <w:ilvl w:val="1"/>
          <w:numId w:val="4"/>
        </w:numPr>
      </w:pPr>
      <w:r>
        <w:t>AVRT</w:t>
      </w:r>
    </w:p>
    <w:p w14:paraId="54606416" w14:textId="77777777" w:rsidR="00E343AB" w:rsidRDefault="00E343AB" w:rsidP="00E343AB">
      <w:pPr>
        <w:numPr>
          <w:ilvl w:val="1"/>
          <w:numId w:val="4"/>
        </w:numPr>
      </w:pPr>
      <w:r>
        <w:t>Right bundle branch block</w:t>
      </w:r>
    </w:p>
    <w:p w14:paraId="10EC7DBB" w14:textId="77777777" w:rsidR="00E343AB" w:rsidRDefault="00E343AB" w:rsidP="00E343AB">
      <w:pPr>
        <w:numPr>
          <w:ilvl w:val="1"/>
          <w:numId w:val="4"/>
        </w:numPr>
      </w:pPr>
      <w:r>
        <w:t xml:space="preserve">Left bundle branch </w:t>
      </w:r>
      <w:proofErr w:type="gramStart"/>
      <w:r>
        <w:t>block</w:t>
      </w:r>
      <w:proofErr w:type="gramEnd"/>
    </w:p>
    <w:p w14:paraId="14D805C3" w14:textId="77777777" w:rsidR="00E343AB" w:rsidRDefault="00E343AB" w:rsidP="00E343AB">
      <w:pPr>
        <w:ind w:left="1440"/>
      </w:pPr>
    </w:p>
    <w:p w14:paraId="5BA02B53" w14:textId="77777777" w:rsidR="00E343AB" w:rsidRDefault="00E343AB" w:rsidP="00E343AB">
      <w:pPr>
        <w:numPr>
          <w:ilvl w:val="0"/>
          <w:numId w:val="4"/>
        </w:numPr>
      </w:pPr>
      <w:r>
        <w:t>Overall, how confident do you feel about your ability to interpret ECGs as a junior doctor when you start working? (1: Not confident at all; 5: Very Confident)</w:t>
      </w:r>
    </w:p>
    <w:p w14:paraId="46C55CCE" w14:textId="77777777" w:rsidR="00E343AB" w:rsidRDefault="00E343AB" w:rsidP="00E343AB">
      <w:pPr>
        <w:ind w:left="360"/>
      </w:pPr>
    </w:p>
    <w:p w14:paraId="2AAAF86E" w14:textId="77777777" w:rsidR="00E343AB" w:rsidRDefault="00E343AB" w:rsidP="00E343AB">
      <w:pPr>
        <w:numPr>
          <w:ilvl w:val="0"/>
          <w:numId w:val="4"/>
        </w:numPr>
      </w:pPr>
      <w:r>
        <w:t>What did you think about the clarity of the animations used? (1: Extremely unclear, 5: Extremely Clear)</w:t>
      </w:r>
    </w:p>
    <w:p w14:paraId="2495ED8D" w14:textId="77777777" w:rsidR="00E343AB" w:rsidRDefault="00E343AB" w:rsidP="00E343AB"/>
    <w:p w14:paraId="7C094F4D" w14:textId="77777777" w:rsidR="00E343AB" w:rsidRDefault="00E343AB" w:rsidP="00E343AB">
      <w:pPr>
        <w:numPr>
          <w:ilvl w:val="0"/>
          <w:numId w:val="4"/>
        </w:numPr>
      </w:pPr>
      <w:r>
        <w:t>Overall, how much did you enjoy the session? (1: not enjoyed at all; 5: enjoyed it very much)</w:t>
      </w:r>
    </w:p>
    <w:p w14:paraId="180D25A2" w14:textId="77777777" w:rsidR="00E343AB" w:rsidRDefault="00E343AB" w:rsidP="00E343AB"/>
    <w:p w14:paraId="0C3437C9" w14:textId="77777777" w:rsidR="00E343AB" w:rsidRDefault="00E343AB" w:rsidP="00E343AB">
      <w:pPr>
        <w:numPr>
          <w:ilvl w:val="0"/>
          <w:numId w:val="4"/>
        </w:numPr>
      </w:pPr>
      <w:r>
        <w:t>What did you find most helpful or beneficial in this tutorial? [Free text]</w:t>
      </w:r>
    </w:p>
    <w:p w14:paraId="402E39CF" w14:textId="77777777" w:rsidR="00E343AB" w:rsidRDefault="00E343AB" w:rsidP="00E343AB"/>
    <w:p w14:paraId="4A4CC268" w14:textId="77777777" w:rsidR="00E343AB" w:rsidRDefault="00E343AB" w:rsidP="00E343AB">
      <w:pPr>
        <w:numPr>
          <w:ilvl w:val="0"/>
          <w:numId w:val="4"/>
        </w:numPr>
      </w:pPr>
      <w:r>
        <w:t>What do you think should be improved in this tutorial? [Free text]</w:t>
      </w:r>
    </w:p>
    <w:p w14:paraId="369EF5F0" w14:textId="77777777" w:rsidR="006167CF" w:rsidRDefault="006167CF" w:rsidP="006167CF"/>
    <w:p w14:paraId="6211A987" w14:textId="77777777" w:rsidR="00E343AB" w:rsidRPr="0047164A" w:rsidRDefault="00E343AB" w:rsidP="006167CF"/>
    <w:sectPr w:rsidR="00E343AB" w:rsidRPr="0047164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E2C98"/>
    <w:multiLevelType w:val="multilevel"/>
    <w:tmpl w:val="A7A26E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E051470"/>
    <w:multiLevelType w:val="multilevel"/>
    <w:tmpl w:val="A7A26E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1CA7D06"/>
    <w:multiLevelType w:val="multilevel"/>
    <w:tmpl w:val="678A929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771C509A"/>
    <w:multiLevelType w:val="multilevel"/>
    <w:tmpl w:val="D944A2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43774256">
    <w:abstractNumId w:val="1"/>
  </w:num>
  <w:num w:numId="2" w16cid:durableId="1794863454">
    <w:abstractNumId w:val="2"/>
  </w:num>
  <w:num w:numId="3" w16cid:durableId="1155608813">
    <w:abstractNumId w:val="3"/>
  </w:num>
  <w:num w:numId="4" w16cid:durableId="1943102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693"/>
    <w:rsid w:val="00066CBB"/>
    <w:rsid w:val="000A7570"/>
    <w:rsid w:val="000E2B75"/>
    <w:rsid w:val="00160E23"/>
    <w:rsid w:val="00173F85"/>
    <w:rsid w:val="00342ACE"/>
    <w:rsid w:val="0047164A"/>
    <w:rsid w:val="005257A2"/>
    <w:rsid w:val="006167CF"/>
    <w:rsid w:val="00623E8D"/>
    <w:rsid w:val="006F7708"/>
    <w:rsid w:val="007C5748"/>
    <w:rsid w:val="007E5BDF"/>
    <w:rsid w:val="008A10FE"/>
    <w:rsid w:val="00944281"/>
    <w:rsid w:val="0099199A"/>
    <w:rsid w:val="00B56FF6"/>
    <w:rsid w:val="00E343AB"/>
    <w:rsid w:val="00E715CF"/>
    <w:rsid w:val="00F30693"/>
    <w:rsid w:val="1EF26E26"/>
    <w:rsid w:val="3E2B8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0324"/>
  <w15:docId w15:val="{AB88D7E6-902A-4F76-BD13-B2A80A0A1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B56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F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FF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73F85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167C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32A948BA9F446B92A64F69D4ADD10" ma:contentTypeVersion="14" ma:contentTypeDescription="Create a new document." ma:contentTypeScope="" ma:versionID="d10ea74355a939b782cde1900b034722">
  <xsd:schema xmlns:xsd="http://www.w3.org/2001/XMLSchema" xmlns:xs="http://www.w3.org/2001/XMLSchema" xmlns:p="http://schemas.microsoft.com/office/2006/metadata/properties" xmlns:ns3="af20feed-7038-403a-993d-694ed7a7b171" xmlns:ns4="b4ec82f4-6320-497f-a830-f19244c31de2" targetNamespace="http://schemas.microsoft.com/office/2006/metadata/properties" ma:root="true" ma:fieldsID="f46875486eacf1fe17b64220a589e0fa" ns3:_="" ns4:_="">
    <xsd:import namespace="af20feed-7038-403a-993d-694ed7a7b171"/>
    <xsd:import namespace="b4ec82f4-6320-497f-a830-f19244c31d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20feed-7038-403a-993d-694ed7a7b1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ec82f4-6320-497f-a830-f19244c31de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60F2105-0CA9-42B9-8EC9-560082F219A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6D9B2B-182C-4571-B452-08BE7FE0B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20feed-7038-403a-993d-694ed7a7b171"/>
    <ds:schemaRef ds:uri="b4ec82f4-6320-497f-a830-f19244c31d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70CDAA-BDCE-4FB0-A367-517CF2D3B78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rdoso Pinto, Alexandra M</cp:lastModifiedBy>
  <cp:revision>9</cp:revision>
  <dcterms:created xsi:type="dcterms:W3CDTF">2022-06-18T04:51:00Z</dcterms:created>
  <dcterms:modified xsi:type="dcterms:W3CDTF">2023-08-20T2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32A948BA9F446B92A64F69D4ADD10</vt:lpwstr>
  </property>
</Properties>
</file>